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EEC51B" w14:textId="77777777" w:rsidR="00714884" w:rsidRPr="007F6023" w:rsidRDefault="00714884" w:rsidP="00714884">
      <w:pPr>
        <w:jc w:val="both"/>
      </w:pPr>
      <w:r>
        <w:rPr>
          <w:b/>
        </w:rPr>
        <w:t>S2</w:t>
      </w:r>
      <w:r>
        <w:rPr>
          <w:b/>
        </w:rPr>
        <w:t xml:space="preserve"> Table</w:t>
      </w:r>
      <w:bookmarkStart w:id="0" w:name="_GoBack"/>
      <w:bookmarkEnd w:id="0"/>
    </w:p>
    <w:p w14:paraId="0D0C62CC" w14:textId="77777777" w:rsidR="00714884" w:rsidRPr="007F6023" w:rsidRDefault="00714884" w:rsidP="00714884">
      <w:pPr>
        <w:jc w:val="both"/>
      </w:pPr>
      <w:r w:rsidRPr="007F6023">
        <w:rPr>
          <w:b/>
        </w:rPr>
        <w:t>The SNPs</w:t>
      </w:r>
    </w:p>
    <w:tbl>
      <w:tblPr>
        <w:tblStyle w:val="MediumShading2-Accent6"/>
        <w:tblW w:w="9606" w:type="dxa"/>
        <w:tblLayout w:type="fixed"/>
        <w:tblLook w:val="0000" w:firstRow="0" w:lastRow="0" w:firstColumn="0" w:lastColumn="0" w:noHBand="0" w:noVBand="0"/>
      </w:tblPr>
      <w:tblGrid>
        <w:gridCol w:w="1526"/>
        <w:gridCol w:w="1417"/>
        <w:gridCol w:w="1134"/>
        <w:gridCol w:w="1134"/>
        <w:gridCol w:w="1134"/>
        <w:gridCol w:w="993"/>
        <w:gridCol w:w="992"/>
        <w:gridCol w:w="1276"/>
      </w:tblGrid>
      <w:tr w:rsidR="00714884" w:rsidRPr="007F6023" w14:paraId="4A90AC44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6D240" w14:textId="77777777" w:rsidR="00714884" w:rsidRPr="007F6023" w:rsidRDefault="00714884" w:rsidP="00477F0F">
            <w:pPr>
              <w:jc w:val="center"/>
            </w:pPr>
            <w:r>
              <w:rPr>
                <w:b/>
              </w:rPr>
              <w:t>Gen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2CA62F" w14:textId="77777777" w:rsidR="00714884" w:rsidRPr="007F6023" w:rsidRDefault="00714884" w:rsidP="00477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6023">
              <w:rPr>
                <w:b/>
              </w:rPr>
              <w:t>Size (</w:t>
            </w:r>
            <w:proofErr w:type="spellStart"/>
            <w:r w:rsidRPr="007F6023">
              <w:rPr>
                <w:b/>
              </w:rPr>
              <w:t>bp</w:t>
            </w:r>
            <w:proofErr w:type="spellEnd"/>
            <w:r w:rsidRPr="007F6023">
              <w:rPr>
                <w:b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F0371B" w14:textId="77777777" w:rsidR="00714884" w:rsidRPr="007F6023" w:rsidRDefault="00714884" w:rsidP="00477F0F">
            <w:pPr>
              <w:jc w:val="center"/>
            </w:pPr>
            <w:r w:rsidRPr="007F6023">
              <w:rPr>
                <w:b/>
              </w:rPr>
              <w:t>Total SN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7F0570" w14:textId="77777777" w:rsidR="00714884" w:rsidRPr="007F6023" w:rsidRDefault="00714884" w:rsidP="00477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6023">
              <w:rPr>
                <w:b/>
              </w:rPr>
              <w:t>Non-Co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0072A0" w14:textId="77777777" w:rsidR="00714884" w:rsidRPr="007F6023" w:rsidRDefault="00714884" w:rsidP="00477F0F">
            <w:pPr>
              <w:jc w:val="center"/>
            </w:pPr>
            <w:r w:rsidRPr="007F6023">
              <w:rPr>
                <w:b/>
              </w:rPr>
              <w:t>Cod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3A5545" w14:textId="77777777" w:rsidR="00714884" w:rsidRPr="007F6023" w:rsidRDefault="00714884" w:rsidP="00477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6023">
              <w:rPr>
                <w:b/>
              </w:rPr>
              <w:t>N</w:t>
            </w:r>
            <w:r>
              <w:rPr>
                <w:b/>
              </w:rPr>
              <w:t>on-S</w:t>
            </w:r>
            <w:r w:rsidRPr="007F6023">
              <w:rPr>
                <w:b/>
              </w:rPr>
              <w:t>yn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E5F655" w14:textId="77777777" w:rsidR="00714884" w:rsidRPr="007F6023" w:rsidRDefault="00714884" w:rsidP="00477F0F">
            <w:pPr>
              <w:jc w:val="center"/>
            </w:pPr>
            <w:r w:rsidRPr="007F6023">
              <w:rPr>
                <w:b/>
              </w:rPr>
              <w:t>Syn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27F28B" w14:textId="77777777" w:rsidR="00714884" w:rsidRPr="007F6023" w:rsidRDefault="00714884" w:rsidP="00477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6023">
              <w:rPr>
                <w:b/>
              </w:rPr>
              <w:t>Intronic</w:t>
            </w:r>
            <w:proofErr w:type="spellEnd"/>
          </w:p>
        </w:tc>
      </w:tr>
      <w:tr w:rsidR="00714884" w:rsidRPr="007F6023" w14:paraId="3782B787" w14:textId="77777777" w:rsidTr="00477F0F">
        <w:trPr>
          <w:trHeight w:val="6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shd w:val="clear" w:color="auto" w:fill="auto"/>
          </w:tcPr>
          <w:p w14:paraId="2B2D8A84" w14:textId="77777777" w:rsidR="00714884" w:rsidRPr="007F6023" w:rsidRDefault="00714884" w:rsidP="00477F0F">
            <w:pPr>
              <w:jc w:val="center"/>
            </w:pPr>
            <w:r w:rsidRPr="007F6023">
              <w:t>Nuclea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D27AD51" w14:textId="77777777" w:rsidR="00714884" w:rsidRPr="007F6023" w:rsidRDefault="00714884" w:rsidP="00477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6023">
              <w:t>22,621,1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630BB37" w14:textId="77777777" w:rsidR="00714884" w:rsidRPr="007F6023" w:rsidRDefault="00714884" w:rsidP="00477F0F">
            <w:pPr>
              <w:jc w:val="center"/>
            </w:pPr>
            <w:r w:rsidRPr="007F6023">
              <w:t>2</w:t>
            </w:r>
            <w:r>
              <w:t>1</w:t>
            </w:r>
            <w:r w:rsidRPr="007F6023">
              <w:t>9,2</w:t>
            </w:r>
            <w:r>
              <w:t>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68B0F10" w14:textId="77777777" w:rsidR="00714884" w:rsidRPr="007F6023" w:rsidRDefault="00714884" w:rsidP="00477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6023">
              <w:t>1</w:t>
            </w:r>
            <w:r>
              <w:t>07,68</w:t>
            </w:r>
            <w:r w:rsidRPr="007F6023">
              <w:t>7 (4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FCDA9BD" w14:textId="77777777" w:rsidR="00714884" w:rsidRPr="007F6023" w:rsidRDefault="00714884" w:rsidP="00477F0F">
            <w:pPr>
              <w:jc w:val="center"/>
            </w:pPr>
            <w:r w:rsidRPr="007F6023">
              <w:t>11</w:t>
            </w:r>
            <w:r>
              <w:t>1</w:t>
            </w:r>
            <w:r w:rsidRPr="007F6023">
              <w:t>,</w:t>
            </w:r>
            <w:r>
              <w:t>601</w:t>
            </w:r>
            <w:r w:rsidRPr="007F6023">
              <w:t xml:space="preserve"> (51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FF571BA" w14:textId="77777777" w:rsidR="00714884" w:rsidRPr="007F6023" w:rsidRDefault="00714884" w:rsidP="00477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6023">
              <w:t>5</w:t>
            </w:r>
            <w:r>
              <w:t>6,916</w:t>
            </w:r>
            <w:r w:rsidRPr="007F6023">
              <w:t xml:space="preserve"> (5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618E403" w14:textId="77777777" w:rsidR="00714884" w:rsidRPr="007F6023" w:rsidRDefault="00714884" w:rsidP="00477F0F">
            <w:pPr>
              <w:jc w:val="center"/>
            </w:pPr>
            <w:r w:rsidRPr="007F6023">
              <w:t>3</w:t>
            </w:r>
            <w:r>
              <w:t>5,812</w:t>
            </w:r>
          </w:p>
          <w:p w14:paraId="03EFE8E3" w14:textId="77777777" w:rsidR="00714884" w:rsidRPr="007F6023" w:rsidRDefault="00714884" w:rsidP="00477F0F">
            <w:pPr>
              <w:jc w:val="center"/>
            </w:pPr>
            <w:r w:rsidRPr="007F6023">
              <w:t>(32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5C5FCDF" w14:textId="77777777" w:rsidR="00714884" w:rsidRPr="007F6023" w:rsidRDefault="00714884" w:rsidP="00477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,873</w:t>
            </w:r>
            <w:r w:rsidRPr="007F6023">
              <w:t xml:space="preserve"> (17%)</w:t>
            </w:r>
          </w:p>
        </w:tc>
      </w:tr>
      <w:tr w:rsidR="00714884" w:rsidRPr="007F6023" w14:paraId="5957DE7B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2CC77895" w14:textId="77777777" w:rsidR="00714884" w:rsidRPr="007F6023" w:rsidRDefault="00714884" w:rsidP="00477F0F">
            <w:pPr>
              <w:jc w:val="center"/>
            </w:pPr>
            <w:proofErr w:type="spellStart"/>
            <w:r w:rsidRPr="007F6023">
              <w:t>Apicoplast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7B69AAFE" w14:textId="77777777" w:rsidR="00714884" w:rsidRPr="007F6023" w:rsidRDefault="00714884" w:rsidP="00477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6023">
              <w:t>29,0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FD1BB53" w14:textId="77777777" w:rsidR="00714884" w:rsidRPr="007F6023" w:rsidRDefault="00714884" w:rsidP="00477F0F">
            <w:pPr>
              <w:jc w:val="center"/>
            </w:pPr>
            <w:r w:rsidRPr="007F6023">
              <w:t>176</w:t>
            </w:r>
          </w:p>
        </w:tc>
        <w:tc>
          <w:tcPr>
            <w:tcW w:w="1134" w:type="dxa"/>
            <w:shd w:val="clear" w:color="auto" w:fill="auto"/>
          </w:tcPr>
          <w:p w14:paraId="4C0C2C1A" w14:textId="77777777" w:rsidR="00714884" w:rsidRPr="007F6023" w:rsidRDefault="00714884" w:rsidP="00477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6023">
              <w:t>53 (3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A04D031" w14:textId="77777777" w:rsidR="00714884" w:rsidRPr="007F6023" w:rsidRDefault="00714884" w:rsidP="00477F0F">
            <w:pPr>
              <w:jc w:val="center"/>
            </w:pPr>
            <w:r w:rsidRPr="007F6023">
              <w:t>123 (70%)</w:t>
            </w:r>
          </w:p>
        </w:tc>
        <w:tc>
          <w:tcPr>
            <w:tcW w:w="993" w:type="dxa"/>
            <w:shd w:val="clear" w:color="auto" w:fill="auto"/>
          </w:tcPr>
          <w:p w14:paraId="75B3AD1B" w14:textId="77777777" w:rsidR="00714884" w:rsidRPr="007F6023" w:rsidRDefault="00714884" w:rsidP="00477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6023">
              <w:t>53 (4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shd w:val="clear" w:color="auto" w:fill="auto"/>
          </w:tcPr>
          <w:p w14:paraId="0904E5B0" w14:textId="77777777" w:rsidR="00714884" w:rsidRPr="007F6023" w:rsidRDefault="00714884" w:rsidP="00477F0F">
            <w:pPr>
              <w:jc w:val="center"/>
            </w:pPr>
            <w:r w:rsidRPr="007F6023">
              <w:t>70 (57%)</w:t>
            </w:r>
          </w:p>
        </w:tc>
        <w:tc>
          <w:tcPr>
            <w:tcW w:w="1276" w:type="dxa"/>
            <w:shd w:val="clear" w:color="auto" w:fill="auto"/>
          </w:tcPr>
          <w:p w14:paraId="1BEC549A" w14:textId="77777777" w:rsidR="00714884" w:rsidRDefault="00714884" w:rsidP="00477F0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6023">
              <w:t>0</w:t>
            </w:r>
          </w:p>
          <w:p w14:paraId="54764C3F" w14:textId="77777777" w:rsidR="00714884" w:rsidRPr="007F6023" w:rsidRDefault="00714884" w:rsidP="00477F0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6023">
              <w:t>(0%)</w:t>
            </w:r>
          </w:p>
        </w:tc>
      </w:tr>
      <w:tr w:rsidR="00714884" w:rsidRPr="007F6023" w14:paraId="1302E969" w14:textId="77777777" w:rsidTr="00477F0F">
        <w:trPr>
          <w:trHeight w:val="6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1AFF0D78" w14:textId="77777777" w:rsidR="00714884" w:rsidRPr="007F6023" w:rsidRDefault="00714884" w:rsidP="00477F0F">
            <w:pPr>
              <w:spacing w:after="0"/>
              <w:jc w:val="center"/>
            </w:pPr>
            <w:r w:rsidRPr="007F6023">
              <w:t>M</w:t>
            </w:r>
            <w:r>
              <w:t>ito.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45B486F1" w14:textId="77777777" w:rsidR="00714884" w:rsidRPr="007F6023" w:rsidRDefault="00714884" w:rsidP="00477F0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6023">
              <w:t>5,9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9A996EE" w14:textId="77777777" w:rsidR="00714884" w:rsidRPr="007F6023" w:rsidRDefault="00714884" w:rsidP="00477F0F">
            <w:pPr>
              <w:spacing w:after="0"/>
              <w:jc w:val="center"/>
            </w:pPr>
            <w:r w:rsidRPr="007F6023">
              <w:t>2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A0FF7F6" w14:textId="77777777" w:rsidR="00714884" w:rsidRPr="007F6023" w:rsidRDefault="00714884" w:rsidP="00477F0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6023">
              <w:t>16 (7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1A8677F" w14:textId="77777777" w:rsidR="00714884" w:rsidRDefault="00714884" w:rsidP="00477F0F">
            <w:pPr>
              <w:spacing w:after="0"/>
              <w:jc w:val="center"/>
            </w:pPr>
            <w:r w:rsidRPr="007F6023">
              <w:t>7</w:t>
            </w:r>
          </w:p>
          <w:p w14:paraId="04971F6C" w14:textId="77777777" w:rsidR="00714884" w:rsidRPr="007F6023" w:rsidRDefault="00714884" w:rsidP="00477F0F">
            <w:pPr>
              <w:spacing w:after="0"/>
              <w:jc w:val="center"/>
            </w:pPr>
            <w:r w:rsidRPr="007F6023">
              <w:t>(30%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349D3320" w14:textId="77777777" w:rsidR="00714884" w:rsidRPr="007F6023" w:rsidRDefault="00714884" w:rsidP="00477F0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6023">
              <w:t>6 (8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shd w:val="clear" w:color="auto" w:fill="auto"/>
          </w:tcPr>
          <w:p w14:paraId="0DBF11A5" w14:textId="77777777" w:rsidR="00714884" w:rsidRPr="007F6023" w:rsidRDefault="00714884" w:rsidP="00477F0F">
            <w:pPr>
              <w:spacing w:after="0"/>
              <w:jc w:val="center"/>
            </w:pPr>
            <w:r w:rsidRPr="007F6023">
              <w:t>1 (14%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76149133" w14:textId="77777777" w:rsidR="00714884" w:rsidRDefault="00714884" w:rsidP="00477F0F">
            <w:pPr>
              <w:tabs>
                <w:tab w:val="clear" w:pos="720"/>
                <w:tab w:val="left" w:pos="102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6023">
              <w:t>0</w:t>
            </w:r>
          </w:p>
          <w:p w14:paraId="0E133C74" w14:textId="77777777" w:rsidR="00714884" w:rsidRPr="007F6023" w:rsidRDefault="00714884" w:rsidP="00477F0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6023">
              <w:t>(0%)</w:t>
            </w:r>
          </w:p>
        </w:tc>
      </w:tr>
      <w:tr w:rsidR="00714884" w:rsidRPr="007F6023" w14:paraId="4F262BF6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tcBorders>
              <w:bottom w:val="single" w:sz="4" w:space="0" w:color="auto"/>
            </w:tcBorders>
            <w:shd w:val="clear" w:color="auto" w:fill="auto"/>
          </w:tcPr>
          <w:p w14:paraId="71C12E9E" w14:textId="77777777" w:rsidR="00714884" w:rsidRPr="007F6023" w:rsidRDefault="00714884" w:rsidP="00477F0F">
            <w:pPr>
              <w:jc w:val="center"/>
            </w:pPr>
            <w:r w:rsidRPr="007F6023">
              <w:t>Tota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265C8F" w14:textId="77777777" w:rsidR="00714884" w:rsidRPr="007F6023" w:rsidRDefault="00714884" w:rsidP="00477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6023">
              <w:t>22,656,1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9B9A8DA" w14:textId="77777777" w:rsidR="00714884" w:rsidRPr="007F6023" w:rsidRDefault="00714884" w:rsidP="00477F0F">
            <w:pPr>
              <w:jc w:val="center"/>
            </w:pPr>
            <w:r>
              <w:t>219,48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8F70EF" w14:textId="77777777" w:rsidR="00714884" w:rsidRPr="007F6023" w:rsidRDefault="00714884" w:rsidP="00477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6023">
              <w:t>1</w:t>
            </w:r>
            <w:r>
              <w:t>07</w:t>
            </w:r>
            <w:r w:rsidRPr="007F6023">
              <w:t>,</w:t>
            </w:r>
            <w:r>
              <w:t>756</w:t>
            </w:r>
            <w:r w:rsidRPr="007F6023">
              <w:t xml:space="preserve"> (4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3EC7470" w14:textId="77777777" w:rsidR="00714884" w:rsidRPr="007F6023" w:rsidRDefault="00714884" w:rsidP="00477F0F">
            <w:pPr>
              <w:jc w:val="center"/>
            </w:pPr>
            <w:r>
              <w:t>111,731</w:t>
            </w:r>
            <w:r w:rsidRPr="007F6023">
              <w:t xml:space="preserve"> (51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3BD0F2" w14:textId="77777777" w:rsidR="00714884" w:rsidRPr="007F6023" w:rsidRDefault="00714884" w:rsidP="00477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,975</w:t>
            </w:r>
            <w:r w:rsidRPr="007F6023">
              <w:t xml:space="preserve"> (5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ECB88BC" w14:textId="77777777" w:rsidR="00714884" w:rsidRPr="007F6023" w:rsidRDefault="00714884" w:rsidP="00477F0F">
            <w:pPr>
              <w:jc w:val="center"/>
            </w:pPr>
            <w:r>
              <w:t>35,883</w:t>
            </w:r>
            <w:r w:rsidRPr="007F6023">
              <w:t xml:space="preserve"> (32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4996AD" w14:textId="77777777" w:rsidR="00714884" w:rsidRPr="007F6023" w:rsidRDefault="00714884" w:rsidP="00477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6023">
              <w:t>1</w:t>
            </w:r>
            <w:r>
              <w:t>8,873</w:t>
            </w:r>
            <w:r w:rsidRPr="007F6023">
              <w:t xml:space="preserve"> (17%)</w:t>
            </w:r>
          </w:p>
        </w:tc>
      </w:tr>
    </w:tbl>
    <w:p w14:paraId="0671504A" w14:textId="77777777" w:rsidR="00714884" w:rsidRPr="007F6023" w:rsidRDefault="00714884" w:rsidP="00714884">
      <w:r>
        <w:t>Syn. synonymous</w:t>
      </w:r>
    </w:p>
    <w:p w14:paraId="4421EB24" w14:textId="77777777" w:rsidR="0060302E" w:rsidRDefault="00714884"/>
    <w:sectPr w:rsidR="0060302E" w:rsidSect="003E65C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884"/>
    <w:rsid w:val="003E65CA"/>
    <w:rsid w:val="004E7C58"/>
    <w:rsid w:val="00714884"/>
    <w:rsid w:val="009C2945"/>
    <w:rsid w:val="00F7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814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714884"/>
    <w:pPr>
      <w:tabs>
        <w:tab w:val="left" w:pos="720"/>
      </w:tabs>
      <w:suppressAutoHyphens/>
      <w:spacing w:after="200" w:line="276" w:lineRule="auto"/>
    </w:pPr>
    <w:rPr>
      <w:rFonts w:ascii="Cambria" w:eastAsia="WenQuanYi Micro Hei" w:hAnsi="Cambr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6">
    <w:name w:val="Medium Shading 2 Accent 6"/>
    <w:basedOn w:val="TableNormal"/>
    <w:uiPriority w:val="64"/>
    <w:rsid w:val="00714884"/>
    <w:rPr>
      <w:rFonts w:eastAsiaTheme="minorEastAsia"/>
      <w:sz w:val="22"/>
      <w:szCs w:val="22"/>
      <w:lang w:eastAsia="en-GB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5</Characters>
  <Application>Microsoft Macintosh Word</Application>
  <DocSecurity>0</DocSecurity>
  <Lines>12</Lines>
  <Paragraphs>8</Paragraphs>
  <ScaleCrop>false</ScaleCrop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1</cp:revision>
  <dcterms:created xsi:type="dcterms:W3CDTF">2017-05-03T18:41:00Z</dcterms:created>
  <dcterms:modified xsi:type="dcterms:W3CDTF">2017-05-03T18:41:00Z</dcterms:modified>
</cp:coreProperties>
</file>